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  <w:t>Supplementary file 1a. Yeast strains used in this study.</w:t>
      </w:r>
    </w:p>
    <w:tbl>
      <w:tblPr>
        <w:tblW w:w="8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5951"/>
        <w:gridCol w:w="1486"/>
      </w:tblGrid>
      <w:tr>
        <w:trPr/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rain</w:t>
            </w:r>
          </w:p>
        </w:tc>
        <w:tc>
          <w:tcPr>
            <w:tcW w:w="5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Genotype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ource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3</w:t>
            </w:r>
          </w:p>
        </w:tc>
        <w:tc>
          <w:tcPr>
            <w:tcW w:w="5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216 leu1-32 ura4-D18 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216 leu1-32 ura4-D1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9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-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leu1-32 ura4-D18 ade6-DN/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8499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+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leu1-32 ura4-D18 ade6-DN/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ade6-DN/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54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otr1R(Sph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leu1-32 ura4-D18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-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dc80-GFP::kan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5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+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M-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210 leu1-32 ura4-DS/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 xml:space="preserve">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7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+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imr1R (N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210 leu1-32 ura4-DS/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 xml:space="preserve"> stock 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18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+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otr1R(Sph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210 leu1-32 ura4-DS/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 xml:space="preserve">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09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mat1-Msmt-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2P(Xba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Ⅰ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216 ura4-D1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 xml:space="preserve">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39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ade6-DN/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 xml:space="preserve">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8956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l1L::his3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tel2L::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his3-D1 ade6-210 ura4-D1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omas S van Emden et al., 2018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724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rDNA::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ade6-2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ab</w:t>
            </w:r>
            <w:r>
              <w:rPr>
                <w:rFonts w:cs="Times New Roman" w:ascii="Times New Roman" w:hAnsi="Times New Roman"/>
                <w:szCs w:val="21"/>
              </w:rPr>
              <w:t xml:space="preserve"> s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55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imr1R(N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::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ade6-216 [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driven by 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promoter]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Claudia Keller et al., 2012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65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imr1R(N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::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swi6∆::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[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driven by 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promoter]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Claudia Keller et al., 2012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69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imr1R(N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::natMX dcr1∆::kan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u1-32 ura4-D18 [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driven by ura4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promoter]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Claudia Keller et al., 2012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6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swi6∆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leu1-32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Claudia Keller et al., 2012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7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Claudia Keller et al., 2012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786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gfp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dcr1∆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leu1-32 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Claudia Keller et al., 2012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14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dcr1∆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09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clr4∆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215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tf1Δ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de6-DN/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216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tf1Δ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HA-atf1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8478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tf1Δ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HA-atf1(10M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848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tf1Δ: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HA-atf1(10D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928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RV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3xFlag-clr4 ade6-DN/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 xml:space="preserve">Lab 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s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ock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9285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RV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clr3-myc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ura4-D18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968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RV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epe1-3HA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ura4-D18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038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RV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clr6-13myc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ura4-D18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277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)::4xtetO-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68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)::4xtetO-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leu1-32 ura4-D18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lys1Δ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adh8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swi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ΔCD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68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)::4xtetO-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leu1-32 ura4-D18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lys1Δ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adh8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Tet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2xFlag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64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)::4xtetO-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leu1-32 ura4-D18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lys1Δ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adh8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Tet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2xFlag-swi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ΔCD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877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1"/>
                <w:lang w:val="de-DE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877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1"/>
                <w:lang w:val="de-DE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wis1-DD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747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1"/>
                <w:lang w:val="de-DE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ura4-D18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ys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Δ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ahd1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HA-wis1-DD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748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1"/>
                <w:lang w:val="de-DE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wis1-DD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de-DE"/>
              </w:rPr>
              <w:t xml:space="preserve"> ade6-DN/N ura4-D18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ys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Δ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bscript"/>
              </w:rPr>
              <w:t>ahd1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-HA-wis1-DD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57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epe1</w:t>
            </w:r>
            <w:r>
              <w:rPr>
                <w:rFonts w:eastAsia="微软雅黑" w:cs="Times New Roman" w:ascii="Times New Roman" w:hAnsi="Times New Roman"/>
                <w:i/>
                <w:color w:val="000000"/>
                <w:szCs w:val="21"/>
              </w:rPr>
              <w:t>∆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ura4-D18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955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st2</w:t>
            </w:r>
            <w:r>
              <w:rPr>
                <w:rFonts w:eastAsia="微软雅黑" w:cs="Times New Roman" w:ascii="Times New Roman" w:hAnsi="Times New Roman"/>
                <w:i/>
                <w:color w:val="000000"/>
                <w:szCs w:val="21"/>
              </w:rPr>
              <w:t>∆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ura4-D18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478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leo1</w:t>
            </w:r>
            <w:r>
              <w:rPr>
                <w:rFonts w:eastAsia="微软雅黑" w:cs="Times New Roman" w:ascii="Times New Roman" w:hAnsi="Times New Roman"/>
                <w:i/>
                <w:color w:val="000000"/>
                <w:szCs w:val="21"/>
              </w:rPr>
              <w:t>∆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</w:rPr>
              <w:t>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ura4-D18 leu1-3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31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taz1∆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31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rap1∆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349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poz1∆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37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ccq1∆::hyg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 xml:space="preserve"> ade6-DN/N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24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val="de-DE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de-DE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 xml:space="preserve"> atf1(10A/I) ade6-DN/N 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10469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val="de-DE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de-DE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val="de-DE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de-DE"/>
              </w:rPr>
              <w:t xml:space="preserve"> atf1(10D/E) ade6-DN/N leu1-32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1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tf1Δ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de6-DN/N pcr1-3Flag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1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tf1Δ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de6-DN/N 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HA-atf1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pcr1-3Flag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1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tf1Δ::natR ade6-DN/N 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HA-atf1(10A/I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pcr1-3Flag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1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)::ade6+ atf1Δ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de6-DN/N 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HA-atf1(10D/E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pcr1-3Flag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15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90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mat3M(Eco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Cs w:val="21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de6-DN/N pcr1-3Flag::kan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38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-Msmt-0 K</w:t>
            </w:r>
            <w:r>
              <w:rPr>
                <w:rFonts w:eastAsia="Symbol" w:cs="Symbol" w:ascii="Symbol" w:hAnsi="Symbol"/>
                <w:i/>
                <w:color w:val="000000"/>
                <w:kern w:val="0"/>
                <w:szCs w:val="21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de6-DN/N ura4-D18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pt-BR"/>
              </w:rPr>
              <w:t>sty1-T97A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pt-BR"/>
              </w:rPr>
              <w:t>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pt-BR"/>
              </w:rPr>
              <w:t>: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39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-Msmt-0 K</w:t>
            </w:r>
            <w:r>
              <w:rPr>
                <w:rFonts w:eastAsia="Symbol" w:cs="Symbol" w:ascii="Symbol" w:hAnsi="Symbol"/>
                <w:i/>
                <w:color w:val="000000"/>
                <w:kern w:val="0"/>
                <w:szCs w:val="21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wis1-DD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ade6-DN/N ura4-D18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pt-BR"/>
              </w:rPr>
              <w:t>sty1-T97A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pt-BR"/>
              </w:rPr>
              <w:t>: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lang w:val="pt-BR"/>
              </w:rPr>
              <w:t>: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4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Style w:val="Fontstyle21"/>
                <w:rFonts w:eastAsia="仿宋"/>
                <w:sz w:val="21"/>
                <w:szCs w:val="21"/>
              </w:rPr>
              <w:t>mat1-Msmt-0 K</w:t>
            </w:r>
            <w:r>
              <w:rPr>
                <w:rStyle w:val="Fontstyle31"/>
                <w:rFonts w:eastAsia="Symbol"/>
                <w:sz w:val="21"/>
                <w:szCs w:val="21"/>
              </w:rPr>
              <w:t></w:t>
            </w:r>
            <w:r>
              <w:rPr>
                <w:rStyle w:val="Fontstyle21"/>
                <w:rFonts w:eastAsia="仿宋"/>
                <w:sz w:val="21"/>
                <w:szCs w:val="21"/>
              </w:rPr>
              <w:t>::ade6</w:t>
            </w:r>
            <w:r>
              <w:rPr>
                <w:rStyle w:val="Fontstyle21"/>
                <w:rFonts w:eastAsia="仿宋"/>
                <w:sz w:val="21"/>
                <w:szCs w:val="21"/>
                <w:vertAlign w:val="superscript"/>
              </w:rPr>
              <w:t>+/off</w:t>
            </w:r>
            <w:r>
              <w:rPr>
                <w:rStyle w:val="Fontstyle21"/>
                <w:rFonts w:eastAsia="仿宋"/>
                <w:sz w:val="21"/>
                <w:szCs w:val="21"/>
              </w:rPr>
              <w:t xml:space="preserve"> ade6-DN/N ura4-D18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Style w:val="Fontstyle21"/>
                <w:rFonts w:eastAsia="仿宋"/>
                <w:sz w:val="21"/>
                <w:szCs w:val="21"/>
              </w:rPr>
              <w:t>lys1Δ::P</w:t>
            </w:r>
            <w:r>
              <w:rPr>
                <w:rStyle w:val="Fontstyle21"/>
                <w:rFonts w:eastAsia="仿宋"/>
                <w:sz w:val="21"/>
                <w:szCs w:val="21"/>
                <w:vertAlign w:val="subscript"/>
              </w:rPr>
              <w:t>ahd11</w:t>
            </w:r>
            <w:r>
              <w:rPr>
                <w:rStyle w:val="Fontstyle21"/>
                <w:rFonts w:eastAsia="仿宋"/>
                <w:sz w:val="21"/>
                <w:szCs w:val="21"/>
              </w:rPr>
              <w:t>-HA-wis1-DD::hyg</w:t>
            </w:r>
            <w:r>
              <w:rPr>
                <w:rStyle w:val="Fontstyle21"/>
                <w:rFonts w:eastAsia="仿宋"/>
                <w:sz w:val="21"/>
                <w:szCs w:val="21"/>
                <w:vertAlign w:val="superscript"/>
              </w:rPr>
              <w:t>R</w:t>
            </w:r>
            <w:r>
              <w:rPr>
                <w:rFonts w:eastAsia="仿宋"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pt-BR"/>
              </w:rPr>
              <w:t>sty1-T97A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pt-BR"/>
              </w:rPr>
              <w:t>: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pt-BR"/>
              </w:rPr>
              <w:t>:nat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vertAlign w:val="superscript"/>
                <w:lang w:val="pt-BR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4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Style w:val="Fontstyle21"/>
                <w:rFonts w:eastAsia="仿宋"/>
                <w:sz w:val="21"/>
                <w:szCs w:val="21"/>
              </w:rPr>
              <w:t>mat1-Msmt-0 K</w:t>
            </w:r>
            <w:r>
              <w:rPr>
                <w:rStyle w:val="Fontstyle31"/>
                <w:rFonts w:eastAsia="Symbol"/>
                <w:sz w:val="21"/>
                <w:szCs w:val="21"/>
              </w:rPr>
              <w:t></w:t>
            </w:r>
            <w:r>
              <w:rPr>
                <w:rStyle w:val="Fontstyle21"/>
                <w:rFonts w:eastAsia="仿宋"/>
                <w:sz w:val="21"/>
                <w:szCs w:val="21"/>
              </w:rPr>
              <w:t>::ade6</w:t>
            </w:r>
            <w:r>
              <w:rPr>
                <w:rStyle w:val="Fontstyle21"/>
                <w:rFonts w:eastAsia="仿宋"/>
                <w:sz w:val="21"/>
                <w:szCs w:val="21"/>
                <w:vertAlign w:val="superscript"/>
              </w:rPr>
              <w:t>+/off</w:t>
            </w:r>
            <w:r>
              <w:rPr>
                <w:rStyle w:val="Fontstyle21"/>
                <w:rFonts w:eastAsia="仿宋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wis1-DD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+ </w:t>
            </w:r>
            <w:r>
              <w:rPr>
                <w:rStyle w:val="Fontstyle21"/>
                <w:rFonts w:eastAsia="仿宋"/>
                <w:sz w:val="21"/>
                <w:szCs w:val="21"/>
              </w:rPr>
              <w:t xml:space="preserve">ade6-DN/N ura4-D18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Style w:val="Fontstyle21"/>
                <w:rFonts w:eastAsia="仿宋"/>
                <w:sz w:val="21"/>
                <w:szCs w:val="21"/>
              </w:rPr>
              <w:t>lys1Δ::P</w:t>
            </w:r>
            <w:r>
              <w:rPr>
                <w:rStyle w:val="Fontstyle21"/>
                <w:rFonts w:eastAsia="仿宋"/>
                <w:sz w:val="21"/>
                <w:szCs w:val="21"/>
                <w:vertAlign w:val="subscript"/>
              </w:rPr>
              <w:t>ahd11</w:t>
            </w:r>
            <w:r>
              <w:rPr>
                <w:rStyle w:val="Fontstyle21"/>
                <w:rFonts w:eastAsia="仿宋"/>
                <w:sz w:val="21"/>
                <w:szCs w:val="21"/>
              </w:rPr>
              <w:t>-HA-wis1-DD::hyg</w:t>
            </w:r>
            <w:r>
              <w:rPr>
                <w:rStyle w:val="Fontstyle21"/>
                <w:rFonts w:eastAsia="仿宋"/>
                <w:sz w:val="21"/>
                <w:szCs w:val="21"/>
                <w:vertAlign w:val="superscript"/>
              </w:rPr>
              <w:t>R</w:t>
            </w:r>
            <w:r>
              <w:rPr>
                <w:rFonts w:eastAsia="仿宋" w:cs="Times New Roman" w:ascii="Times New Roman" w:hAnsi="Times New Roman"/>
                <w:color w:val="FF0000"/>
                <w:szCs w:val="21"/>
              </w:rPr>
              <w:t xml:space="preserve"> 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pt-BR"/>
              </w:rPr>
              <w:t>sty1-T97A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pt-BR"/>
              </w:rPr>
              <w:t>: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lang w:val="pt-BR"/>
              </w:rPr>
              <w:t>:nat</w:t>
            </w:r>
            <w:r>
              <w:rPr>
                <w:rFonts w:eastAsia="仿宋" w:cs="Times New Roman" w:ascii="Times New Roman" w:hAnsi="Times New Roman"/>
                <w:i/>
                <w:color w:val="000000"/>
                <w:szCs w:val="21"/>
                <w:vertAlign w:val="superscript"/>
                <w:lang w:val="pt-BR"/>
              </w:rPr>
              <w:t>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79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Cs w:val="21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+/of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wis1-DD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sty1∆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ade6-DN/N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80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Cs w:val="21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+/of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sty1∆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lang w:val="pt-BR"/>
              </w:rPr>
              <w:t>-6xHA-wis1-DD::hyg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de6-DN/N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8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Cs w:val="21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/off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sty1∆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de6-DN/N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28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t1-Msmt-0 K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Cs w:val="21"/>
              </w:rPr>
              <w:t>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 xml:space="preserve">+/of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wis1-DD::ura4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sty1∆::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lang w:val="pt-BR"/>
              </w:rPr>
              <w:t>lys1Δ::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  <w:lang w:val="pt-BR"/>
              </w:rPr>
              <w:t>adh11</w:t>
            </w:r>
            <w:r>
              <w:rPr>
                <w:rFonts w:cs="Times New Roman" w:ascii="Times New Roman" w:hAnsi="Times New Roman"/>
                <w:i/>
                <w:iCs/>
                <w:lang w:val="pt-BR"/>
              </w:rPr>
              <w:t>-6xHA-wis1-DD::hyg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de6-DN/N 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1246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11A/I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Y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1247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11D/E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31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S438A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31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S438D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bookmarkStart w:id="0" w:name="OLE_LINK2"/>
            <w:bookmarkStart w:id="1" w:name="OLE_LINK1"/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  <w:bookmarkEnd w:id="0"/>
            <w:bookmarkEnd w:id="1"/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351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4A/I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bCs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352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4D/E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353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6A/I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/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1"/>
              </w:rPr>
              <w:t>Y11354</w:t>
            </w:r>
          </w:p>
        </w:tc>
        <w:tc>
          <w:tcPr>
            <w:tcW w:w="5951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h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 xml:space="preserve">90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mat3M(E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val="pt-BR"/>
              </w:rPr>
              <w:t>RV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)::ade6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 atf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el-GR"/>
              </w:rPr>
              <w:t>Δ::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nat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  <w:lang w:val="pt-BR"/>
              </w:rPr>
              <w:t>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 xml:space="preserve">ade6-DN/N </w:t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/>
                <w:i/>
                <w:color w:val="000000"/>
                <w:kern w:val="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leu1-32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::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bscript"/>
              </w:rPr>
              <w:t>sty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-HA-atf1(6D/E)::leu1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  <w:lang w:val="pt-BR"/>
              </w:rPr>
              <w:t>ura4-D1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spacing w:before="78" w:after="78"/>
              <w:jc w:val="left"/>
              <w:rPr>
                <w:rFonts w:ascii="Times New Roman" w:hAnsi="Times New Roman" w:eastAsia="宋体;SimSun" w:cs="Times New Roman"/>
                <w:iCs/>
                <w:color w:val="00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szCs w:val="21"/>
                <w:lang w:val="de-DE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856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FF0000"/>
                <w:szCs w:val="21"/>
                <w:lang w:val="de-DE"/>
              </w:rPr>
            </w:pPr>
            <w:r>
              <w:rPr>
                <w:rFonts w:eastAsia="宋体;SimSun" w:cs="Times New Roman" w:ascii="Times New Roman" w:hAnsi="Times New Roman"/>
                <w:iCs/>
                <w:color w:val="FF0000"/>
                <w:szCs w:val="21"/>
                <w:lang w:val="de-DE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Cs w:val="21"/>
        </w:rPr>
      </w:pPr>
      <w:r>
        <w:rPr>
          <w:rFonts w:eastAsia="宋体;SimSun" w:cs="Times New Roman" w:ascii="Times New Roman" w:hAnsi="Times New Roman"/>
          <w:b/>
          <w:color w:val="000000"/>
          <w:szCs w:val="21"/>
        </w:rPr>
        <w:t>Supplementary file 1b. Primers used for RT-qPCR and qPCR.</w:t>
      </w:r>
    </w:p>
    <w:tbl>
      <w:tblPr>
        <w:tblW w:w="8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5005"/>
      </w:tblGrid>
      <w:tr>
        <w:trPr/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 (5’</w:t>
            </w:r>
            <w:r>
              <w:rPr>
                <w:rFonts w:eastAsia="Wingdings" w:cs="Wingdings" w:ascii="Wingdings" w:hAnsi="Wingdings"/>
                <w:kern w:val="0"/>
                <w:szCs w:val="21"/>
              </w:rPr>
              <w:t>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’)</w:t>
            </w:r>
          </w:p>
        </w:tc>
      </w:tr>
      <w:tr>
        <w:trPr/>
        <w:tc>
          <w:tcPr>
            <w:tcW w:w="3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_dg-F</w:t>
            </w:r>
          </w:p>
        </w:tc>
        <w:tc>
          <w:tcPr>
            <w:tcW w:w="5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CTTTCCAAGTTAGGG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_dg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GAAGCATCCACTGGG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2-Pc-RT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TGCTTATATGTAGTTTATAATTGTTGTGTC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2-Pc-RT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CAGGAGATTGGGCAGGTGCTTCAGC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H-qPCR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AAGATCGATTGGTGAC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H-qPCR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TTCACTGTTCTTATACACTG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 s1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AAATCGAAGGATTAAACAGTATCTTC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 s1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AATTTGGCAGACTAGCCA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 s2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TCAATTACAAACATATTGTTTGCTG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 s2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TCATGTTAAGTTGATTGGTGTAATTA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6-qPCR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TTATCCTACAACTGAGAC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6-qPCR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ATTGAGAAGGGAAGACGA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CC320.03-qPCR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ATGATTGGTTCTGGATAGCC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CC320.03-qPCR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CATGAGCTCATACCCAT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b1-qPCR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GCTTGGCCATGGAATACACG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b1-qPCR-R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GGCGGTGATGGAAGAAACAAC</w:t>
            </w:r>
          </w:p>
        </w:tc>
      </w:tr>
      <w:tr>
        <w:trPr/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P-qPCR-F</w:t>
            </w:r>
          </w:p>
        </w:tc>
        <w:tc>
          <w:tcPr>
            <w:tcW w:w="50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AAGATCCCAACGAAAAGAG</w:t>
            </w:r>
          </w:p>
        </w:tc>
      </w:tr>
      <w:tr>
        <w:trPr/>
        <w:tc>
          <w:tcPr>
            <w:tcW w:w="3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Style w:val="Fontstyle01"/>
                <w:rFonts w:ascii="Times New Roman" w:hAnsi="Times New Roman" w:eastAsia="宋体;SimSun" w:cs="Times New Roman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P-qPCR-R</w:t>
            </w:r>
          </w:p>
        </w:tc>
        <w:tc>
          <w:tcPr>
            <w:tcW w:w="5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AGCAGCTGTTACAAA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S94B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S94BA;Times New Roman" w:hAnsi="AdvPS94BA;Times New Roman" w:cs="AdvPS94BA;Times New Roman"/>
      <w:color w:val="231F20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批注框文本 字符"/>
    <w:qFormat/>
    <w:rPr>
      <w:sz w:val="18"/>
      <w:szCs w:val="18"/>
    </w:rPr>
  </w:style>
  <w:style w:type="character" w:styleId="Fontstyle21">
    <w:name w:val="fontstyle21"/>
    <w:qFormat/>
    <w:rPr>
      <w:rFonts w:ascii="Times New Roman" w:hAnsi="Times New Roman" w:cs="Times New Roman"/>
      <w:i/>
      <w:iCs/>
      <w:color w:val="000000"/>
      <w:sz w:val="22"/>
      <w:szCs w:val="22"/>
    </w:rPr>
  </w:style>
  <w:style w:type="character" w:styleId="Fontstyle31">
    <w:name w:val="fontstyle31"/>
    <w:qFormat/>
    <w:rPr>
      <w:rFonts w:ascii="Symbol" w:hAnsi="Symbol" w:cs="Symbol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2:23:00Z</dcterms:created>
  <dc:creator>Sunli</dc:creator>
  <dc:description/>
  <cp:keywords/>
  <dc:language>en-US</dc:language>
  <cp:lastModifiedBy>Lenovo</cp:lastModifiedBy>
  <dcterms:modified xsi:type="dcterms:W3CDTF">2024-01-16T01:22:00Z</dcterms:modified>
  <cp:revision>4</cp:revision>
  <dc:subject/>
  <dc:title/>
</cp:coreProperties>
</file>